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. Streptococcal species that are grouped by either the presence or absence of MDR gene </w:t>
      </w:r>
      <w:r>
        <w:rPr>
          <w:rFonts w:cs="Times New Roman" w:ascii="Times New Roman" w:hAnsi="Times New Roman"/>
          <w:b/>
          <w:i/>
          <w:sz w:val="24"/>
          <w:szCs w:val="24"/>
        </w:rPr>
        <w:t>lmrP.</w:t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2070"/>
        <w:gridCol w:w="4230"/>
        <w:gridCol w:w="2250"/>
      </w:tblGrid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Streptococcal specie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I*</w:t>
            </w:r>
          </w:p>
        </w:tc>
      </w:tr>
      <w:tr>
        <w:trPr>
          <w:trHeight w:val="300" w:hRule="atLeast"/>
        </w:trPr>
        <w:tc>
          <w:tcPr>
            <w:tcW w:w="937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pecies with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lmrP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A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pyogen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y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ut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B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agalactia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g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s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C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equ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ub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ooepidemic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dysgalacti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ub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quisimil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ut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dysgalacti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ub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ysgalactia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D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enteric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G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can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a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ut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ridans group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oral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tigur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massili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species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inia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uber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parauber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ut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didelph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porc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pseudoporcin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ov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thoraltens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75" w:type="dxa"/>
            <w:gridSpan w:val="4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pecies without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lmrP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 D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bov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gallolytic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llolytic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leri group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anginos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ut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intermedi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ut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constellat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ridans group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mit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pneumonia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n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v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mutan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ivarius group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thermophilu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h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guinis group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sanguini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is group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sui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uCI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ec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4"/>
          <w:szCs w:val="24"/>
        </w:rPr>
        <w:t>*CI: chromosomal island and attachment site (</w:t>
      </w:r>
      <w:r>
        <w:rPr>
          <w:rFonts w:cs="Times New Roman" w:ascii="Times New Roman" w:hAnsi="Times New Roman"/>
          <w:i/>
          <w:sz w:val="24"/>
          <w:szCs w:val="24"/>
        </w:rPr>
        <w:t>att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New York;Times New Roman" w:hAnsi="New York;Times New Roman" w:eastAsia="Times New Roman" w:cs="Times New Roman"/>
      <w:color w:val="auto"/>
      <w:sz w:val="20"/>
      <w:szCs w:val="20"/>
      <w:vertAlign w:val="superscript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22:02:00Z</dcterms:created>
  <dc:creator>Michael McShan</dc:creator>
  <dc:description/>
  <cp:keywords/>
  <dc:language>en-US</dc:language>
  <cp:lastModifiedBy>Michael McShan</cp:lastModifiedBy>
  <dcterms:modified xsi:type="dcterms:W3CDTF">2014-05-13T22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